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B5E87" w14:textId="2ACFC810" w:rsidR="00A14558" w:rsidRPr="00A14558" w:rsidRDefault="00A14558" w:rsidP="00A14558">
      <w:r w:rsidRPr="00A14558">
        <w:t>&gt;</w:t>
      </w:r>
      <w:r w:rsidR="00155761">
        <w:t>Reference</w:t>
      </w:r>
      <w:r w:rsidRPr="00A14558">
        <w:t xml:space="preserve"> - Chlamydia pneumoniae (TW-183)</w:t>
      </w:r>
    </w:p>
    <w:p w14:paraId="0B064FA4" w14:textId="77777777" w:rsidR="00A14558" w:rsidRPr="00A14558" w:rsidRDefault="00A14558" w:rsidP="00A14558">
      <w:r w:rsidRPr="00A14558">
        <w:t>--------ACGGGAGGCTGCAGTCGAGAATCTTTCGCAATGGACGAAAGTCTGACGAAGCGACGCCGCGTGTGTGATGAAGGCCTTAGGGTTGTAAAGCACTTTCGCCTGGGAATAAGAGAGATTGGCTAATATCCAATCGATTTGAGCGTACCAGGTAAAGAAGCACCGGCTAACTCCGT---------</w:t>
      </w:r>
    </w:p>
    <w:p w14:paraId="0C29FDF4" w14:textId="6D65D3E4" w:rsidR="00A14558" w:rsidRPr="00A14558" w:rsidRDefault="00A14558" w:rsidP="00A14558">
      <w:r w:rsidRPr="00A14558">
        <w:t>&gt;</w:t>
      </w:r>
      <w:r w:rsidR="00155761">
        <w:t>Reference</w:t>
      </w:r>
      <w:r w:rsidRPr="00A14558">
        <w:t xml:space="preserve"> - Chlamydia abortus (Ov/B577)</w:t>
      </w:r>
    </w:p>
    <w:p w14:paraId="42003608" w14:textId="77777777" w:rsidR="00A14558" w:rsidRPr="00A14558" w:rsidRDefault="00A14558" w:rsidP="00A14558">
      <w:r w:rsidRPr="00A14558">
        <w:t>-------TACGGAAGGCTGCAGTCGAGAATCTTTCGCAATGGACGAAAGTCTGACGAAGCGACGCCGCGTGTGTGATGAAGGCTCTAGGGTTGTAAAGCACTTTCGCTTGGGAATAAGAGAGATTGGCTAATATCCAATCGATTTGAGCGTACCAGGTAAAGAAGCACCGGCTAACTCCGT---------</w:t>
      </w:r>
    </w:p>
    <w:p w14:paraId="1D25BA2F" w14:textId="78CB2E5E" w:rsidR="00A14558" w:rsidRPr="00A14558" w:rsidRDefault="00A14558" w:rsidP="00A14558">
      <w:r w:rsidRPr="00A14558">
        <w:t>&gt;</w:t>
      </w:r>
      <w:r w:rsidR="00155761">
        <w:t>Reference</w:t>
      </w:r>
      <w:r w:rsidRPr="00A14558">
        <w:t xml:space="preserve"> - Chlamydia psittaci (6 BC)</w:t>
      </w:r>
    </w:p>
    <w:p w14:paraId="4B64586B" w14:textId="77777777" w:rsidR="00A14558" w:rsidRPr="00A14558" w:rsidRDefault="00A14558" w:rsidP="00A14558">
      <w:r w:rsidRPr="00A14558">
        <w:t>-------TACGGAAGGCTGCAGTCGAGAATCTTTCGCAATGGACGAAAGTCTGACGAAGCGACGCCGCGTGTGTGATGAAGGCTCTAGGGTTGTAAAGCACTTTCGCTTGGGAATAAGAGAGATTGGCTAATATCCAATCGATTTGAGCGTACCAGGTAAAGAAGCACCGGCTAACTCCGT---------</w:t>
      </w:r>
    </w:p>
    <w:p w14:paraId="63A0D550" w14:textId="207C4F6E" w:rsidR="00A14558" w:rsidRPr="00A14558" w:rsidRDefault="00A14558" w:rsidP="00A14558">
      <w:r w:rsidRPr="00A14558">
        <w:t>&gt;</w:t>
      </w:r>
      <w:r w:rsidR="00155761">
        <w:t>Reference</w:t>
      </w:r>
      <w:r w:rsidRPr="00A14558">
        <w:t xml:space="preserve"> - Parachlamydia acanthamoebae (Bn9)</w:t>
      </w:r>
    </w:p>
    <w:p w14:paraId="2C24531A" w14:textId="77777777" w:rsidR="00A14558" w:rsidRPr="00A14558" w:rsidRDefault="00A14558" w:rsidP="00A14558">
      <w:r w:rsidRPr="00A14558">
        <w:t>-------TACGGGAGGCTGCAGTCGAGAATCATTCGCAATGGGCGAAAGCCTGACGATGCGACGCCGTGTGAGCGATGAAGGCCTTAGGGTCGTAAAGCTCTTTCGCCTGGGAGCAAGAGAAGCCGACTAATATTCGGCTAATTTGAGAGTACCAGGTAAAGAAGCACCGGCTAACTCCGT---------</w:t>
      </w:r>
    </w:p>
    <w:p w14:paraId="0894DBA6" w14:textId="07C05943" w:rsidR="00A14558" w:rsidRPr="00A14558" w:rsidRDefault="00A14558" w:rsidP="00A14558">
      <w:r w:rsidRPr="00A14558">
        <w:t>&gt;</w:t>
      </w:r>
      <w:r w:rsidR="00155761">
        <w:t>Reference</w:t>
      </w:r>
      <w:r w:rsidRPr="00A14558">
        <w:t xml:space="preserve"> - Neochlamydia hartmannellae (A1Hsp)</w:t>
      </w:r>
    </w:p>
    <w:p w14:paraId="51BB228E" w14:textId="77777777" w:rsidR="00A14558" w:rsidRPr="00A14558" w:rsidRDefault="00A14558" w:rsidP="00A14558">
      <w:r w:rsidRPr="00A14558">
        <w:t>-------TACGGGAGGCTGCAGTCGAGAATCTTTCGCAATGGGCGAAAGCCTGACGAAGCGACGCCGTGTGAGCGATGAAGGCCTTCGGGTCGTAAAGCTCTTTCGCTTGGGAACAAGAGGATCTGTCTAATAAGCAGAGAATTTGAGGGTACCAGGTAAAGAAGCACCGGCTAACTCCGT---------</w:t>
      </w:r>
    </w:p>
    <w:p w14:paraId="132984B8" w14:textId="509F5474" w:rsidR="00A14558" w:rsidRPr="00A14558" w:rsidRDefault="00A14558" w:rsidP="00A14558">
      <w:r w:rsidRPr="00A14558">
        <w:t>&gt;</w:t>
      </w:r>
      <w:r w:rsidR="00155761">
        <w:t>Reference</w:t>
      </w:r>
      <w:r w:rsidRPr="00A14558">
        <w:t xml:space="preserve"> - Rhabdochlamydia crassificans (CRIB01)</w:t>
      </w:r>
    </w:p>
    <w:p w14:paraId="3AD5463C" w14:textId="77777777" w:rsidR="00A14558" w:rsidRPr="00A14558" w:rsidRDefault="00A14558" w:rsidP="00A14558">
      <w:r w:rsidRPr="00A14558">
        <w:t>-------TACGGGAGGCTGCAGTCGAGAATCTTTCGCAATGGGCGAAAGCCTGACGAAGCGACGCTGCGTGAGTGATGAAGGCTTTCGGGTTGTAAAACTCTTTCGCGCAGGAAAAAACCAAGCTTAGTGAATAACTAAATTTGGGACTAGTGATTGTACTGCGTAAAGAAGCACCGGCTAACTCCGT--</w:t>
      </w:r>
    </w:p>
    <w:p w14:paraId="22F438E6" w14:textId="0A3B26CF" w:rsidR="00A14558" w:rsidRPr="00A14558" w:rsidRDefault="00A14558" w:rsidP="00A14558">
      <w:r w:rsidRPr="00A14558">
        <w:t>&gt;</w:t>
      </w:r>
      <w:r w:rsidR="00155761">
        <w:t>Reference</w:t>
      </w:r>
      <w:r w:rsidRPr="00A14558">
        <w:t xml:space="preserve"> - Candidatus Protochlamydia naegleriophila (Knic)</w:t>
      </w:r>
    </w:p>
    <w:p w14:paraId="0E37A5E0" w14:textId="77777777" w:rsidR="00A14558" w:rsidRPr="00A14558" w:rsidRDefault="00A14558" w:rsidP="00A14558">
      <w:r w:rsidRPr="00A14558">
        <w:t>-------TACGGGAGGCTGCAGTCGAGAATCATTCGCAATGGGCGAAAGCCTGACGATGCGACGCCGTGTGAGCGAAGAAGGCCTTAGGGTCGTAAAGCTCTTTCGCTTGGGAATAAGATAAACTGGCTAATATCCAGTAAGTTTGAACGTACCAGGTAAAGAAGCACCGGCTAACTCCGT---------</w:t>
      </w:r>
    </w:p>
    <w:p w14:paraId="07E33F72" w14:textId="071652A8" w:rsidR="00A14558" w:rsidRPr="00A14558" w:rsidRDefault="00A14558" w:rsidP="00A14558">
      <w:r w:rsidRPr="00A14558">
        <w:t>&gt;</w:t>
      </w:r>
      <w:r w:rsidR="00155761">
        <w:t>Reference</w:t>
      </w:r>
      <w:r w:rsidRPr="00A14558">
        <w:t xml:space="preserve"> - Simkania negevensis (Z)</w:t>
      </w:r>
    </w:p>
    <w:p w14:paraId="3405AD51" w14:textId="77777777" w:rsidR="00A14558" w:rsidRPr="00A14558" w:rsidRDefault="00A14558" w:rsidP="00A14558">
      <w:r w:rsidRPr="00A14558">
        <w:t>-------TACGGGAGGCTGCAGTCGAGAATCATTCGCAATGGGCGAAAGCCTGACGATGCGACGCCGTGTGAACGATGAAGGCCTTCGGGTTGTAAAGTTCTTTCGCTAAGGAACAAGAAAAGGTAACGAATAATTGCCTAATTTGAGGGTACTTGGTAAAGAAGCACCGGCTAACTCCGT---------</w:t>
      </w:r>
    </w:p>
    <w:p w14:paraId="58D6B90B" w14:textId="5318AD88" w:rsidR="00A14558" w:rsidRPr="00A14558" w:rsidRDefault="00A14558" w:rsidP="00A14558">
      <w:r w:rsidRPr="00A14558">
        <w:lastRenderedPageBreak/>
        <w:t>&gt;</w:t>
      </w:r>
      <w:r w:rsidR="00155761">
        <w:t>Reference</w:t>
      </w:r>
      <w:r w:rsidRPr="00A14558">
        <w:t xml:space="preserve"> - Criblamydia sequanensis (CRIB-18)</w:t>
      </w:r>
    </w:p>
    <w:p w14:paraId="4085B2D0" w14:textId="77777777" w:rsidR="00A14558" w:rsidRPr="00A14558" w:rsidRDefault="00A14558" w:rsidP="00A14558">
      <w:r w:rsidRPr="00A14558">
        <w:t>-------TACGGGAGGCTGCAGTCGAGAATCTTTCGCAATGGGCGAAAGCCTGACGAAGCGACGCTGCGTGAGTGATGAAGGCCCTCGGGTCGTAAAGCTCTTTCGCCTGGGAACAAGGGAATCCGGCTAATATCCGGAGGACTTGAGAGTATCAGGTAAAGAAGCACCGGCTAACTCCGT---------</w:t>
      </w:r>
    </w:p>
    <w:p w14:paraId="6429AAE7" w14:textId="6F95F473" w:rsidR="00A14558" w:rsidRPr="00A14558" w:rsidRDefault="00A14558" w:rsidP="00A14558">
      <w:r w:rsidRPr="00A14558">
        <w:t>&gt;</w:t>
      </w:r>
      <w:r w:rsidR="00155761">
        <w:t>Reference</w:t>
      </w:r>
      <w:r w:rsidRPr="00A14558">
        <w:t xml:space="preserve"> - Waddlia chondrophila (WSU 86-1044)</w:t>
      </w:r>
    </w:p>
    <w:p w14:paraId="2D8E5BDA" w14:textId="77777777" w:rsidR="00A14558" w:rsidRPr="00A14558" w:rsidRDefault="00A14558" w:rsidP="00A14558">
      <w:r w:rsidRPr="00A14558">
        <w:t>-------TACGGGAGGCTGCAGTCGAGAATCTTTCGCAATGGGCGAAAGCCTGACGAAGCGACGCCGTGTGAATGAAGAAGGCCCTTGGGTCGTAAAGTTCTTTCGCATGGGAACAAGAGAAGGATGCTAATATCATCTGGATTTGAGCGTACCTTGTAAAGAAGCACCGGCTAACTCCGT---------</w:t>
      </w:r>
    </w:p>
    <w:p w14:paraId="49667E4E" w14:textId="77777777" w:rsidR="00A14558" w:rsidRPr="00A14558" w:rsidRDefault="00A14558" w:rsidP="00A14558">
      <w:r w:rsidRPr="00A14558">
        <w:t>&gt;C1 - Uncultured Chlamydiales bacterium clone P1H10  ( 96.58 percent)</w:t>
      </w:r>
    </w:p>
    <w:p w14:paraId="7C085471" w14:textId="77777777" w:rsidR="00A14558" w:rsidRPr="00A14558" w:rsidRDefault="00A14558" w:rsidP="00A14558">
      <w:r w:rsidRPr="00A14558">
        <w:t>--------ACGGGAGGCTGCAGTCGAGAATCTTTCGCAATGGGCGCAAGCCTGACGAAGCGACGCCGTGTGGGTGATGACGGCCTTCGGGTTGTAAAGCCCTTTCGCTTGGGAACAAGAGACATTGGCTAATAACTAATTATTTGAGGGTACCA------------------------------------</w:t>
      </w:r>
    </w:p>
    <w:p w14:paraId="669C78A5" w14:textId="77777777" w:rsidR="00A14558" w:rsidRPr="00A14558" w:rsidRDefault="00A14558" w:rsidP="00A14558">
      <w:r w:rsidRPr="00A14558">
        <w:t>&gt;C10 - Uncultured Chlamydiales bacterium clone GE10193 (100 percent)</w:t>
      </w:r>
    </w:p>
    <w:p w14:paraId="1BCD4D0D" w14:textId="77777777" w:rsidR="00A14558" w:rsidRPr="00A14558" w:rsidRDefault="00A14558" w:rsidP="00A14558">
      <w:r w:rsidRPr="00A14558">
        <w:t>-------CACGGGAGGCTGCAGTCGAGAATCTTTCGCAATGGGCGCAAGCCTGACGAAGCGACGCCGTGTGGATGATGACAGCTTTCGGGTTGTAAAGTCCTTTCGCTTGGGAACAAGAGACATTAGCTAATAACTAATTATTTGAGGGTACCAGGTAAAGAAGCACCGGCTAACTCCAGA---------</w:t>
      </w:r>
    </w:p>
    <w:p w14:paraId="2E11AFE9" w14:textId="77777777" w:rsidR="00A14558" w:rsidRPr="00A14558" w:rsidRDefault="00A14558" w:rsidP="00A14558">
      <w:r w:rsidRPr="00A14558">
        <w:t>&gt;C12 - Uncultured Chlamydiales bacterium clone HE210045 C6 (90.16 percent)</w:t>
      </w:r>
    </w:p>
    <w:p w14:paraId="77963C5B" w14:textId="77777777" w:rsidR="00A14558" w:rsidRPr="00A14558" w:rsidRDefault="00A14558" w:rsidP="00A14558">
      <w:r w:rsidRPr="00A14558">
        <w:t>----------------------GGGAGAATATTGCGCAATGGGCGAAAGCCTGACGAAAGCGACGCCGCGTGAGGGATGAAGGCCTTCGGGTTGTAAAGCTCTTTCGCGAGGGAACAAGAGAAGTGGATTAATAAGCCCCTGATTT--------------------------------------------</w:t>
      </w:r>
    </w:p>
    <w:p w14:paraId="59967089" w14:textId="77777777" w:rsidR="00A14558" w:rsidRPr="00A14558" w:rsidRDefault="00A14558" w:rsidP="00A14558">
      <w:r w:rsidRPr="00A14558">
        <w:t>&gt;C13 - Uncultured Chlamydiales bacterium clone 111 13 (97.63 percent)</w:t>
      </w:r>
    </w:p>
    <w:p w14:paraId="7B680CCF" w14:textId="77777777" w:rsidR="00A14558" w:rsidRPr="00A14558" w:rsidRDefault="00A14558" w:rsidP="00A14558">
      <w:r w:rsidRPr="00A14558">
        <w:t>---------CGGGAGGCTGCAGTCGAGAATCATTCGCAATGGGCGAAAGCCTGACGATGCGACGCCGTGTGAGCGATGAAGGCCTTCGGGTTGTAAAGCTCTTTCGCTTGGGAACAAGAGAAGTTGGCTAATATCCGGCTAATTTGAGGGTACCAGGTAAAGAAGCACCGGCTAACTCCTAGA-------</w:t>
      </w:r>
    </w:p>
    <w:p w14:paraId="61C0679E" w14:textId="77777777" w:rsidR="00A14558" w:rsidRPr="00A14558" w:rsidRDefault="00A14558" w:rsidP="00A14558">
      <w:r w:rsidRPr="00A14558">
        <w:t>&gt;C14 - Uncultured Chlamydiales bacterium clone 111 13 (98.14 percent)</w:t>
      </w:r>
    </w:p>
    <w:p w14:paraId="2D541382" w14:textId="77777777" w:rsidR="00A14558" w:rsidRPr="00A14558" w:rsidRDefault="00A14558" w:rsidP="00A14558">
      <w:r w:rsidRPr="00A14558">
        <w:t>----------------CTGCAGTCGAGAATCATTCGCAATGGGCGAAAGCCTGACGATGCGACGCCGTGTGAGCGATGAAGGCCTTCGGGTCGTAAAGCTCTTTCGCTTGGGAACAAGAAAAGTTGGCTAATATCCAGCTAATTTGAGGGTACCAGGTAAAGAAGCACCGGCTAACTACT----------</w:t>
      </w:r>
    </w:p>
    <w:p w14:paraId="0D7D266A" w14:textId="77777777" w:rsidR="00A14558" w:rsidRPr="00A14558" w:rsidRDefault="00A14558" w:rsidP="00A14558">
      <w:r w:rsidRPr="00A14558">
        <w:t>&gt;C3 - Uncultured Chlamydiales bacterium clone VS30055biof (98.77 percent)</w:t>
      </w:r>
    </w:p>
    <w:p w14:paraId="15376F3A" w14:textId="77777777" w:rsidR="00A14558" w:rsidRPr="00A14558" w:rsidRDefault="00A14558" w:rsidP="00A14558">
      <w:r w:rsidRPr="00A14558">
        <w:t>----------------CTGCAGTCGAGAATCATTCGCAATGGGCGCAAGCCTGACGATGCGACGCCGTGTGAGCGATGAAGGCCTTCGGGTTGTAAAGCTCTTTCGCTTGGGAACAAGAGAGGGTGACTAATAATCATCTAATTTGAGGGTACCAGGTAAAGAAGCACCGGCTAACTC------------</w:t>
      </w:r>
    </w:p>
    <w:p w14:paraId="0AB2B8D3" w14:textId="77777777" w:rsidR="00A14558" w:rsidRPr="00A14558" w:rsidRDefault="00A14558" w:rsidP="00A14558">
      <w:r w:rsidRPr="00A14558">
        <w:lastRenderedPageBreak/>
        <w:t>&gt;C4 - Uncultured Chlamydiales bacterium clone VS30055biof (98.84 percent)</w:t>
      </w:r>
    </w:p>
    <w:p w14:paraId="05692556" w14:textId="77777777" w:rsidR="00A14558" w:rsidRPr="00A14558" w:rsidRDefault="00A14558" w:rsidP="00A14558">
      <w:r w:rsidRPr="00A14558">
        <w:t>--------ACGGGAGGCTGCAGTCGAGAATCATTCGCAATGGGCGCAAGCCTGACGATGCGACGCCGTGTGAGCGATGAAGGCCTTCGGGTTGTAAAGCTCTTTCGCTTGGGAACAAGAGAGGGTGACTAATAATCATCTAATTTGAGGGTACCAGGTAAAGAAGCACCGGCTAACTCCAGAGC------</w:t>
      </w:r>
    </w:p>
    <w:p w14:paraId="2DCA0DF0" w14:textId="77777777" w:rsidR="00A14558" w:rsidRPr="00A14558" w:rsidRDefault="00A14558" w:rsidP="00A14558">
      <w:r w:rsidRPr="00A14558">
        <w:t>&gt;C5 - Uncultured Chlamydiales bacterium isolate Otu001911 (80 percent)</w:t>
      </w:r>
    </w:p>
    <w:p w14:paraId="3B8584C8" w14:textId="77777777" w:rsidR="00A14558" w:rsidRPr="00A14558" w:rsidRDefault="00A14558" w:rsidP="00A14558">
      <w:r w:rsidRPr="00A14558">
        <w:t>---------ACGGGAGGCAGCAGTGGGGATTTTGGACAATGGGGGCAACCCTGATCCAGCCATGCCGCGTGAGTGAAGAAGGCCTTCGGGTTGTAAAGCTCTTTCAGACGGAAAGAAAACGGTTAGGTTAATACCCTGACTGGATGACGGTACTGTCAAAAGAAGCACCGGCTAACTCCAGAGT------</w:t>
      </w:r>
    </w:p>
    <w:p w14:paraId="0C43C945" w14:textId="77777777" w:rsidR="00A14558" w:rsidRPr="00A14558" w:rsidRDefault="00A14558" w:rsidP="00A14558">
      <w:r w:rsidRPr="00A14558">
        <w:t>&gt;C6 - Uncultured Chlamydiales bacterium isolate Otu001911 (80 percent)</w:t>
      </w:r>
    </w:p>
    <w:p w14:paraId="1F8D2307" w14:textId="77777777" w:rsidR="00A14558" w:rsidRPr="00A14558" w:rsidRDefault="00A14558" w:rsidP="00A14558">
      <w:r w:rsidRPr="00A14558">
        <w:t>------------GGAGGCAGCAGTGGGGATTTTGGACAATGGGGGCAACCCTGATCCAGCCATGCCGCGTGAGTGAAGAAGGCCTTCGGGTTGTAAAGCTCTTTCAGACGGAAAGAAAACGGTTAGGTTAATACCCTGACTGGATGACGGTACTGTCAAAAGAAGCACCGGCTAACTCCTGAGAG-----</w:t>
      </w:r>
    </w:p>
    <w:p w14:paraId="0485778C" w14:textId="77777777" w:rsidR="00A14558" w:rsidRPr="00A14558" w:rsidRDefault="00A14558" w:rsidP="00A14558">
      <w:r w:rsidRPr="00A14558">
        <w:t>&gt;C8 - Uncultured Chlamydiales bacterium clone 111 13 (94.74 percent)</w:t>
      </w:r>
    </w:p>
    <w:p w14:paraId="0F47EB96" w14:textId="77777777" w:rsidR="00A14558" w:rsidRPr="00A14558" w:rsidRDefault="00A14558" w:rsidP="00A14558">
      <w:r w:rsidRPr="00A14558">
        <w:t>------------GGCTTTGGGTCGGAAAGCTCTTTCGCTTGGGAACAAGAGAGGTTGGCTAATATCCCGCTAATTTGAGGGTACCAGGTAAAGAAGCCCCGGCTAACTCCA-------------------------------------------------------------------------------</w:t>
      </w:r>
    </w:p>
    <w:p w14:paraId="55259609" w14:textId="77777777" w:rsidR="00A14558" w:rsidRPr="00A14558" w:rsidRDefault="00A14558" w:rsidP="00A14558">
      <w:r w:rsidRPr="00A14558">
        <w:t>&gt;C9 - Uncultured Chlamydiales bacterium clone GE10193 (98.82 percent)</w:t>
      </w:r>
    </w:p>
    <w:p w14:paraId="1DF9A81F" w14:textId="77777777" w:rsidR="00A14558" w:rsidRPr="00A14558" w:rsidRDefault="00A14558" w:rsidP="00A14558">
      <w:r w:rsidRPr="00A14558">
        <w:t>---------ACGGGAGGCTGCAGTCGAGATCTTTCGCAATGGGCGCAAGCCTGACGAAGCGACGCCGTGTGGATGATGACAGCTTTCGGGTTGTAAAGTCCTTTCGCTTGGGAACAAGAGACATTAGCTAATAACTAATTATTTGAGGGTACCAGGTAAAGAAGCACCGGGCTAACTCAAGATT------</w:t>
      </w:r>
    </w:p>
    <w:p w14:paraId="0DB3605E" w14:textId="77777777" w:rsidR="00A14558" w:rsidRPr="00A14558" w:rsidRDefault="00A14558" w:rsidP="00A14558">
      <w:r w:rsidRPr="00A14558">
        <w:t>&gt;I10 - Uncultured Chlamydiales bacterium clone GE10193 (82.64 percent)</w:t>
      </w:r>
    </w:p>
    <w:p w14:paraId="3584A4FB" w14:textId="77777777" w:rsidR="00A14558" w:rsidRPr="00A14558" w:rsidRDefault="00A14558" w:rsidP="00A14558">
      <w:r w:rsidRPr="00A14558">
        <w:t>-----------------------------TCTTCCAATGGGGCAAAGCCCGGCCAAACCAACGCCGGGGGGAGAAGAACGGCTTTCGGGTTGTAAGGTCCTTTCGCTGGGAAACAGGAAAGATTACTAAAAATCTAATTATTTGAGGGTACCAGGTAAAGAAGCACCGGCTAACTCCAA-----------</w:t>
      </w:r>
    </w:p>
    <w:p w14:paraId="3CB9F8D1" w14:textId="77777777" w:rsidR="00A14558" w:rsidRPr="00A14558" w:rsidRDefault="00A14558" w:rsidP="00A14558">
      <w:r w:rsidRPr="00A14558">
        <w:t>&gt;I11 - Uncultured Candidatus Protochlamydia sp. clone OTU 133 (97.01 percent)</w:t>
      </w:r>
    </w:p>
    <w:p w14:paraId="458B3647" w14:textId="77777777" w:rsidR="00A14558" w:rsidRPr="00A14558" w:rsidRDefault="00A14558" w:rsidP="00A14558">
      <w:r w:rsidRPr="00A14558">
        <w:t>------------GAGGCTGCAGTCGAGAATCATTCGCAATGGGCGAAAGCCTGACGATGCGACGCCGTGTGAGCGAAGAAGGCCTTAGGGTCGTAAAGCTCTTTCGCCTCGGAACAAGAGAGGTTGGCTAATACCCAACTGATTTGAGCGTACGAGGTAAAGAAGCACCGGCTAACTCCCAAC-------</w:t>
      </w:r>
    </w:p>
    <w:p w14:paraId="08AE1F28" w14:textId="77777777" w:rsidR="00A14558" w:rsidRPr="00A14558" w:rsidRDefault="00A14558" w:rsidP="00A14558">
      <w:r w:rsidRPr="00A14558">
        <w:t>&gt;I17 - Uncultured Chlamydiales bacterium clone GE11093water (89.88 percent)</w:t>
      </w:r>
    </w:p>
    <w:p w14:paraId="1AEE0173" w14:textId="77777777" w:rsidR="00A14558" w:rsidRPr="00A14558" w:rsidRDefault="00A14558" w:rsidP="00A14558">
      <w:r w:rsidRPr="00A14558">
        <w:t>------------------TGCAGTCGAGATCATTCGCACTGGGCGAAAAGCCTGGCAATGCGACGGCGTGTGGGCGAAGAAGGGCTTAGGGTCGTAAAGCTCTTTCGCTTGGGAACAAGAGAGGTTGGCTAATATCCCACTGAATGTTGAGACGTACCACGGTAAAGAAGCACCGGCTAACTCCACAA--</w:t>
      </w:r>
    </w:p>
    <w:p w14:paraId="37BA49EE" w14:textId="77777777" w:rsidR="00A14558" w:rsidRPr="00A14558" w:rsidRDefault="00A14558" w:rsidP="00A14558">
      <w:r w:rsidRPr="00A14558">
        <w:lastRenderedPageBreak/>
        <w:t>&gt;I24 - Uncultured Chlamydiales bacterium clone SU16A10ocu (80.11 percent)</w:t>
      </w:r>
    </w:p>
    <w:p w14:paraId="00B30F4C" w14:textId="77777777" w:rsidR="00A14558" w:rsidRPr="00A14558" w:rsidRDefault="00A14558" w:rsidP="00A14558">
      <w:r w:rsidRPr="00A14558">
        <w:t>--CAACCTACGGGAGGCAGCAGTGGGGAATCTTGGACAATGGGGGCAACCCTGATCCAGCAATGCCGCGTGGGTGAAGAAGGCCTTCGGGTTGTAAAGCCCTTTCGGCAGGGAAGAAATCGGCGGGGCGAATAACCCTGCTGGATGACGGTACCTGCAAAAGAAGCACCGGCTAACTCCTAGACT-----</w:t>
      </w:r>
    </w:p>
    <w:p w14:paraId="705E964C" w14:textId="77777777" w:rsidR="00A14558" w:rsidRPr="00A14558" w:rsidRDefault="00A14558" w:rsidP="00A14558">
      <w:r w:rsidRPr="00A14558">
        <w:t>&gt;I3 - Uncultured Chlamydiales bacterium clone rial (95.09 percent)</w:t>
      </w:r>
    </w:p>
    <w:p w14:paraId="77B8CA95" w14:textId="77777777" w:rsidR="00A14558" w:rsidRPr="00A14558" w:rsidRDefault="00A14558" w:rsidP="00A14558">
      <w:r w:rsidRPr="00A14558">
        <w:t>----------GGGGAGGCTGCAGTCGAGATCTTTCGCAATGGGCGAAAGCCTGACGAAGCGACGCTGTGTGAGCGATGAAGGCCTTAGGGTTGTAAAGCTCTTTCGCTTGGGAACAAGAGAAGTCAACTAATAATTGGCTAATTTGAGGGTACCAGGTAAAGAAGCACCGGCTAACTCCC----------</w:t>
      </w:r>
    </w:p>
    <w:p w14:paraId="0740ADF1" w14:textId="77777777" w:rsidR="00A14558" w:rsidRPr="00A14558" w:rsidRDefault="00A14558" w:rsidP="00A14558">
      <w:r w:rsidRPr="00A14558">
        <w:t>&gt;L11 - Uncultured Chlamydiales bacterium isolate Otu001911 (88.37 percent)</w:t>
      </w:r>
    </w:p>
    <w:p w14:paraId="575DBB1C" w14:textId="77777777" w:rsidR="00A14558" w:rsidRPr="00A14558" w:rsidRDefault="00A14558" w:rsidP="00A14558">
      <w:r w:rsidRPr="00A14558">
        <w:t>------------------------------CTTGCGACAATGGGCGCAAGCCTGATCCAGCGACGCCGCGTGGGTGAAGAAGGCCTTCGGGTTGTAAAGCCCTTTCACCGGGGACGATGAT---------------------------------------------------------------------</w:t>
      </w:r>
    </w:p>
    <w:p w14:paraId="41E002BB" w14:textId="77777777" w:rsidR="00A14558" w:rsidRPr="00A14558" w:rsidRDefault="00A14558" w:rsidP="00A14558">
      <w:r w:rsidRPr="00A14558">
        <w:t>&gt;L12 - Uncultured Chlamydiae bacterium clone HTM866S-B26 (82.27 percent)</w:t>
      </w:r>
    </w:p>
    <w:p w14:paraId="49D58671" w14:textId="77777777" w:rsidR="00A14558" w:rsidRPr="00A14558" w:rsidRDefault="00A14558" w:rsidP="00A14558">
      <w:r w:rsidRPr="00A14558">
        <w:t>----------------GCAGCAGTGGGGATATTGCACAATGGGCGAAAGCCTGATGCAGCGACGCCGCGTGAGGGATGACGGCCTTCGGGTTGTAAACCTCTTTCAGCAGGGACGAAGCGCAAGTGACGGTACCTGCAAAAGAAGCACCGGCTAACTC--------------------------------</w:t>
      </w:r>
    </w:p>
    <w:p w14:paraId="1F9373F8" w14:textId="77777777" w:rsidR="00A14558" w:rsidRPr="00A14558" w:rsidRDefault="00A14558" w:rsidP="00A14558">
      <w:r w:rsidRPr="00A14558">
        <w:t>&gt;L13 - Uncultured Chlamydiales bacterium clones 111 13 (96.79 percent)</w:t>
      </w:r>
    </w:p>
    <w:p w14:paraId="76D4BF8A" w14:textId="77777777" w:rsidR="00A14558" w:rsidRPr="00A14558" w:rsidRDefault="00A14558" w:rsidP="00A14558">
      <w:r w:rsidRPr="00A14558">
        <w:t>----------------------TCGAGAATCATTCGCAATGGGCGAAAGCCTGACGATGCGACGCCGTGTGAGCGATGAAGGCCTTAGGGTCGTAAAGCTCTTTCGCTTGGGAACAAGAAAAGCTGGCTAATATCCAGCAGATTTGAGGGTACCAGGTAAAGAAGCACCGGCTAACTCC-----------</w:t>
      </w:r>
    </w:p>
    <w:p w14:paraId="5AC51827" w14:textId="77777777" w:rsidR="00A14558" w:rsidRPr="00A14558" w:rsidRDefault="00A14558" w:rsidP="00A14558">
      <w:r w:rsidRPr="00A14558">
        <w:t>&gt;L16 - Uncultured Chlamydiales bacterium clone 134 13 (100 percent)</w:t>
      </w:r>
    </w:p>
    <w:p w14:paraId="563C764B" w14:textId="77777777" w:rsidR="00A14558" w:rsidRPr="00A14558" w:rsidRDefault="00A14558" w:rsidP="00A14558">
      <w:r w:rsidRPr="00A14558">
        <w:t>-----------GGAGGCTGCAGTCGAGAATCATTCGCAATGGGCGAAAGCCTGACGATGCGACGCCGTGTGAGCGATGAAGGCCTTAGGGTCGTAAAGCTCTTTCGCTTGGGAACAAGAGAAGCTGACAAATAATCAGCTAATTTGAGGGTACCAGGTAAAGAAGCACCGGCTAACTC------------</w:t>
      </w:r>
    </w:p>
    <w:p w14:paraId="68930B30" w14:textId="77777777" w:rsidR="00A14558" w:rsidRPr="00A14558" w:rsidRDefault="00A14558" w:rsidP="00A14558">
      <w:r w:rsidRPr="00A14558">
        <w:t>&gt;L22 - Uncultured Chlamydiae bacterium clone Paddy 16 5232 (94.7 percent)</w:t>
      </w:r>
    </w:p>
    <w:p w14:paraId="6C211883" w14:textId="77777777" w:rsidR="00A14558" w:rsidRPr="00A14558" w:rsidRDefault="00A14558" w:rsidP="00A14558">
      <w:r w:rsidRPr="00A14558">
        <w:t>---------------------------GATCATTCGCAATGGGCGAAAGCCTGACGAAGCGACGCCGTGTGAGCGATGAAGGCCTTAGGGTTGTAAAGCTCTTTCGCTTGGGAACAAGATACGCCGGCTAATATCTGGCGAATTTGAGAGTACCAGGTAAAGAAGCACCGGCTAACTCCAAA--------</w:t>
      </w:r>
    </w:p>
    <w:p w14:paraId="4CB63EE4" w14:textId="77777777" w:rsidR="00A14558" w:rsidRPr="00A14558" w:rsidRDefault="00A14558" w:rsidP="00A14558">
      <w:r w:rsidRPr="00A14558">
        <w:t>&gt;L23 - Uncultured Chlamydiae bacterium clone HTM866S-B26 (84.83 percent)</w:t>
      </w:r>
    </w:p>
    <w:p w14:paraId="0697A0DA" w14:textId="77777777" w:rsidR="00A14558" w:rsidRPr="00A14558" w:rsidRDefault="00A14558" w:rsidP="00A14558">
      <w:r w:rsidRPr="00A14558">
        <w:t>-----------GGAGGCAGCAGTGGGGAATATTGCACAATGGGCGGAAGCCTGATGCAGCGACGCCGCGTGAGGGATGAAGGCCTTCGGGTTGTAAACCTCTTTCAGCAGGGACGAAGCGTGAGTGACGGTACCTGCAAAAGAAGCACCGGCTAACTCCCAAAG--------------------------</w:t>
      </w:r>
    </w:p>
    <w:p w14:paraId="02026D84" w14:textId="77777777" w:rsidR="00A14558" w:rsidRPr="00A14558" w:rsidRDefault="00A14558" w:rsidP="00A14558">
      <w:r w:rsidRPr="00A14558">
        <w:lastRenderedPageBreak/>
        <w:t>&gt;L25 - Uncultured Chlamydiales bacterium clone GE11061 (84 percent)</w:t>
      </w:r>
    </w:p>
    <w:p w14:paraId="32301BC6" w14:textId="77777777" w:rsidR="00A14558" w:rsidRPr="00A14558" w:rsidRDefault="00A14558" w:rsidP="00A14558">
      <w:r w:rsidRPr="00A14558">
        <w:t>-----------------------------TCTTTCCCCATGGGCGACAGCCTGGCCAAACGACCCCCTGGGGGAGAAGAAGGCCTTCCGGGTGGAAAGCTCTTTCCCCTGGGAACAAGAAAAGGTAGCTAATAACTGATGAATTTGAGAGTACCAGGTAAAGAAGCACCGGCTAACTCC-----------</w:t>
      </w:r>
    </w:p>
    <w:p w14:paraId="7AA644F5" w14:textId="77777777" w:rsidR="00A14558" w:rsidRPr="00A14558" w:rsidRDefault="00A14558" w:rsidP="00A14558">
      <w:r w:rsidRPr="00A14558">
        <w:t>&gt;L6 - Uncultured Parachlamydiaceae bacterium clone Ga4-sred-OTU-148 (87.80 percent)</w:t>
      </w:r>
    </w:p>
    <w:p w14:paraId="57B06D87" w14:textId="77777777" w:rsidR="00A14558" w:rsidRPr="00A14558" w:rsidRDefault="00A14558" w:rsidP="00A14558">
      <w:r w:rsidRPr="00A14558">
        <w:t>------------------------------TATTGCACATGGGCGGAACCCTGATGCAGCAACGCCGCGTGCGGGATGACGGCCTTCGGGTTGTAAACCCCTTTCGCCTGGGACGAAGCGTGAGTGACGGATATGGGTGATGAAGCACCGGCTAACTCCAAGAAGCACCGGCTAACTCCA----------</w:t>
      </w:r>
    </w:p>
    <w:p w14:paraId="2666BE12" w14:textId="77777777" w:rsidR="00A14558" w:rsidRPr="00A14558" w:rsidRDefault="00A14558" w:rsidP="00A14558">
      <w:r w:rsidRPr="00A14558">
        <w:t>&gt;L7 - Uncultured Chlamydiales bacterium clone 12-91 (89.74 percent)</w:t>
      </w:r>
    </w:p>
    <w:p w14:paraId="4E966CD7" w14:textId="77777777" w:rsidR="00A14558" w:rsidRPr="00A14558" w:rsidRDefault="00A14558" w:rsidP="00A14558">
      <w:r w:rsidRPr="00A14558">
        <w:t>--------------------------------------ATGGGGGCGAGCCCTGTCCCGCATCGCCGCGGGCGGTATAAAGGCTTTCGGTTTGTAAACCCCTTTCGCCTGGGAGAAATCGGGAGGGACGATAATGCGGCTGGATGCACCGGCTTGGTCCAAGAACCCCCGTTTACTTCCA----------</w:t>
      </w:r>
    </w:p>
    <w:p w14:paraId="7BDA45B3" w14:textId="77777777" w:rsidR="00A14558" w:rsidRPr="00A14558" w:rsidRDefault="00A14558" w:rsidP="00A14558">
      <w:r w:rsidRPr="00A14558">
        <w:t>&gt;L8 - Uncultured Chlamydiales bacterium isolate Otu001911 (86.21 percent)</w:t>
      </w:r>
    </w:p>
    <w:p w14:paraId="7FB0DCCF" w14:textId="77777777" w:rsidR="00A14558" w:rsidRPr="00A14558" w:rsidRDefault="00A14558" w:rsidP="00A14558">
      <w:r w:rsidRPr="00A14558">
        <w:t>-----------------------------CTTGCGACAATGGGGGCAACCCTGATCCAGCTATGCCGCGTGGGTGAAGAAGGCCTTCGGGTTGTAAAGCCCTTTCGGCAGGGAAGAAATCGGCGGG----------------------------------------------------------------</w:t>
      </w:r>
    </w:p>
    <w:p w14:paraId="3F13E9E9" w14:textId="77777777" w:rsidR="00A14558" w:rsidRPr="00A14558" w:rsidRDefault="00A14558" w:rsidP="00A14558">
      <w:r w:rsidRPr="00A14558">
        <w:t>&gt;L9 - Uncultured Chlamydiales bacterium isolate Otu001911 (89.36 percent)</w:t>
      </w:r>
    </w:p>
    <w:p w14:paraId="7A015B18" w14:textId="77777777" w:rsidR="00A14558" w:rsidRPr="00A14558" w:rsidRDefault="00A14558" w:rsidP="00A14558">
      <w:r w:rsidRPr="00A14558">
        <w:t>-----CAATCTCGGGAGGCAGCAGTGGGGAATCTTGGACAATGGGGGCAACCCTGATCCAGCCATGCCGCGTGTATGAAGAAGGCCTTCGGGTTGTAAAGTCCTTTCGGTAGGGAAGAAAACCTTTTG--------------------------------------------------------------</w:t>
      </w:r>
    </w:p>
    <w:p w14:paraId="1F01850A" w14:textId="77777777" w:rsidR="00515B5B" w:rsidRDefault="00515B5B"/>
    <w:sectPr w:rsidR="00515B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558"/>
    <w:rsid w:val="00155761"/>
    <w:rsid w:val="00515B5B"/>
    <w:rsid w:val="00A14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1C4197"/>
  <w15:chartTrackingRefBased/>
  <w15:docId w15:val="{166F8E3B-57C3-4140-817F-BE1CDF656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471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374</Words>
  <Characters>8107</Characters>
  <Application>Microsoft Office Word</Application>
  <DocSecurity>0</DocSecurity>
  <Lines>67</Lines>
  <Paragraphs>18</Paragraphs>
  <ScaleCrop>false</ScaleCrop>
  <Company/>
  <LinksUpToDate>false</LinksUpToDate>
  <CharactersWithSpaces>9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ří Petráš</dc:creator>
  <cp:keywords/>
  <dc:description/>
  <cp:lastModifiedBy>Jiří Petráš</cp:lastModifiedBy>
  <cp:revision>2</cp:revision>
  <dcterms:created xsi:type="dcterms:W3CDTF">2023-01-19T10:47:00Z</dcterms:created>
  <dcterms:modified xsi:type="dcterms:W3CDTF">2023-01-19T13:22:00Z</dcterms:modified>
</cp:coreProperties>
</file>